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7096" w14:textId="19194FB8" w:rsidR="00B049E5" w:rsidRDefault="008B4FC0">
      <w:pPr>
        <w:rPr>
          <w:i/>
          <w:iCs/>
        </w:rPr>
      </w:pPr>
      <w:r w:rsidRPr="008B4FC0">
        <w:rPr>
          <w:i/>
          <w:iCs/>
        </w:rPr>
        <w:t xml:space="preserve">Supplemental Table </w:t>
      </w:r>
      <w:r w:rsidR="000847EF">
        <w:rPr>
          <w:i/>
          <w:iCs/>
        </w:rPr>
        <w:t>2</w:t>
      </w:r>
      <w:r w:rsidRPr="008B4FC0">
        <w:rPr>
          <w:i/>
          <w:iCs/>
        </w:rPr>
        <w:t xml:space="preserve"> - MOV</w:t>
      </w:r>
      <w:r w:rsidRPr="00915A43">
        <w:rPr>
          <w:i/>
          <w:iCs/>
        </w:rPr>
        <w:t xml:space="preserve"> </w:t>
      </w:r>
      <w:r>
        <w:rPr>
          <w:i/>
          <w:iCs/>
        </w:rPr>
        <w:t>(</w:t>
      </w:r>
      <w:r w:rsidR="000847EF">
        <w:rPr>
          <w:i/>
          <w:iCs/>
        </w:rPr>
        <w:t>OPV</w:t>
      </w:r>
      <w:r>
        <w:rPr>
          <w:i/>
          <w:iCs/>
        </w:rPr>
        <w:t xml:space="preserve">) </w:t>
      </w:r>
      <w:r w:rsidR="00E97A1C" w:rsidRPr="00915A43">
        <w:rPr>
          <w:i/>
          <w:iCs/>
        </w:rPr>
        <w:t xml:space="preserve">regression model </w:t>
      </w:r>
      <w:r w:rsidR="00E97A1C">
        <w:rPr>
          <w:i/>
          <w:iCs/>
        </w:rPr>
        <w:t xml:space="preserve">full </w:t>
      </w:r>
      <w:r w:rsidR="00E97A1C" w:rsidRPr="00915A43">
        <w:rPr>
          <w:i/>
          <w:iCs/>
        </w:rPr>
        <w:t>results</w:t>
      </w:r>
    </w:p>
    <w:p w14:paraId="5A280D9A" w14:textId="77777777" w:rsidR="008B4FC0" w:rsidRDefault="008B4F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064"/>
        <w:gridCol w:w="1390"/>
        <w:gridCol w:w="1228"/>
        <w:gridCol w:w="1133"/>
        <w:gridCol w:w="1513"/>
        <w:gridCol w:w="1080"/>
      </w:tblGrid>
      <w:tr w:rsidR="008B4FC0" w:rsidRPr="00397408" w14:paraId="609ED3E9" w14:textId="77777777" w:rsidTr="003B6AF7">
        <w:tc>
          <w:tcPr>
            <w:tcW w:w="1721" w:type="dxa"/>
            <w:vMerge w:val="restart"/>
            <w:vAlign w:val="center"/>
          </w:tcPr>
          <w:p w14:paraId="730257CC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Covariate</w:t>
            </w:r>
          </w:p>
        </w:tc>
        <w:tc>
          <w:tcPr>
            <w:tcW w:w="7408" w:type="dxa"/>
            <w:gridSpan w:val="6"/>
          </w:tcPr>
          <w:p w14:paraId="3BEF2658" w14:textId="0F12C728" w:rsidR="008B4FC0" w:rsidRPr="00397408" w:rsidRDefault="00D31D9C" w:rsidP="003B6A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V M</w:t>
            </w:r>
            <w:r w:rsidR="008B4FC0" w:rsidRPr="00397408">
              <w:rPr>
                <w:b/>
                <w:bCs/>
              </w:rPr>
              <w:t>OV</w:t>
            </w:r>
          </w:p>
        </w:tc>
      </w:tr>
      <w:tr w:rsidR="008B4FC0" w:rsidRPr="00397408" w14:paraId="5D2257FD" w14:textId="77777777" w:rsidTr="003B6AF7">
        <w:tc>
          <w:tcPr>
            <w:tcW w:w="1721" w:type="dxa"/>
            <w:vMerge/>
            <w:shd w:val="clear" w:color="auto" w:fill="FFFFFF" w:themeFill="background1"/>
          </w:tcPr>
          <w:p w14:paraId="48347899" w14:textId="77777777" w:rsidR="008B4FC0" w:rsidRPr="00397408" w:rsidRDefault="008B4FC0" w:rsidP="003B6AF7">
            <w:pPr>
              <w:rPr>
                <w:b/>
                <w:bCs/>
              </w:rPr>
            </w:pPr>
          </w:p>
        </w:tc>
        <w:tc>
          <w:tcPr>
            <w:tcW w:w="1064" w:type="dxa"/>
            <w:shd w:val="clear" w:color="auto" w:fill="FFFFFF" w:themeFill="background1"/>
          </w:tcPr>
          <w:p w14:paraId="20034F17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390" w:type="dxa"/>
            <w:shd w:val="clear" w:color="auto" w:fill="FFFFFF" w:themeFill="background1"/>
          </w:tcPr>
          <w:p w14:paraId="39FDE01A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1228" w:type="dxa"/>
            <w:shd w:val="clear" w:color="auto" w:fill="FFFFFF" w:themeFill="background1"/>
          </w:tcPr>
          <w:p w14:paraId="5B8B0881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133" w:type="dxa"/>
            <w:shd w:val="clear" w:color="auto" w:fill="FFFFFF" w:themeFill="background1"/>
          </w:tcPr>
          <w:p w14:paraId="7FD22C81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aOR</w:t>
            </w:r>
          </w:p>
        </w:tc>
        <w:tc>
          <w:tcPr>
            <w:tcW w:w="1513" w:type="dxa"/>
            <w:shd w:val="clear" w:color="auto" w:fill="FFFFFF" w:themeFill="background1"/>
          </w:tcPr>
          <w:p w14:paraId="3D02436E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(95% CI)</w:t>
            </w:r>
          </w:p>
        </w:tc>
        <w:tc>
          <w:tcPr>
            <w:tcW w:w="1080" w:type="dxa"/>
            <w:shd w:val="clear" w:color="auto" w:fill="FFFFFF" w:themeFill="background1"/>
          </w:tcPr>
          <w:p w14:paraId="1AE1A276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8B4FC0" w:rsidRPr="00397408" w14:paraId="2A9FEA68" w14:textId="77777777" w:rsidTr="004459EC">
        <w:tc>
          <w:tcPr>
            <w:tcW w:w="1721" w:type="dxa"/>
          </w:tcPr>
          <w:p w14:paraId="09967DEC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Sex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D69879F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0484C425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746569C6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7197C2D1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6619CFB9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0742D988" w14:textId="77777777" w:rsidR="008B4FC0" w:rsidRPr="00397408" w:rsidRDefault="008B4FC0" w:rsidP="004459EC"/>
        </w:tc>
      </w:tr>
      <w:tr w:rsidR="00BA4B9C" w:rsidRPr="00397408" w14:paraId="020FD425" w14:textId="77777777" w:rsidTr="00BA4B9C">
        <w:tc>
          <w:tcPr>
            <w:tcW w:w="1721" w:type="dxa"/>
          </w:tcPr>
          <w:p w14:paraId="53F073DE" w14:textId="77777777" w:rsidR="00BA4B9C" w:rsidRPr="008B2050" w:rsidRDefault="00BA4B9C" w:rsidP="00BA4B9C">
            <w:r w:rsidRPr="008B2050">
              <w:t xml:space="preserve">   Femal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A99EE8E" w14:textId="0EB3F900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E618E70" w14:textId="2964372A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FA211CA" w14:textId="04A508A6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17914794" w14:textId="2940AF01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3B73C066" w14:textId="10E7194B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62A8D568" w14:textId="0A96198E" w:rsidR="00BA4B9C" w:rsidRPr="00397408" w:rsidRDefault="00BA4B9C" w:rsidP="00BA4B9C">
            <w:r w:rsidRPr="00397408">
              <w:t>-</w:t>
            </w:r>
          </w:p>
        </w:tc>
      </w:tr>
      <w:tr w:rsidR="00BA4B9C" w:rsidRPr="00397408" w14:paraId="25FA8D33" w14:textId="77777777" w:rsidTr="00BA4B9C">
        <w:tc>
          <w:tcPr>
            <w:tcW w:w="1721" w:type="dxa"/>
          </w:tcPr>
          <w:p w14:paraId="344A4F5B" w14:textId="77777777" w:rsidR="00BA4B9C" w:rsidRPr="008B2050" w:rsidRDefault="00BA4B9C" w:rsidP="00BA4B9C">
            <w:r w:rsidRPr="008B2050">
              <w:t xml:space="preserve">   Mal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1D32D94" w14:textId="28E160A6" w:rsidR="00BA4B9C" w:rsidRPr="00397408" w:rsidRDefault="005B6BC7" w:rsidP="00BA4B9C">
            <w:r w:rsidRPr="005B6BC7">
              <w:t xml:space="preserve">1.00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D88573D" w14:textId="7F2D1B42" w:rsidR="00BA4B9C" w:rsidRPr="00397408" w:rsidRDefault="005B6BC7" w:rsidP="00BA4B9C">
            <w:r>
              <w:t>(</w:t>
            </w:r>
            <w:r w:rsidRPr="005B6BC7">
              <w:t>0.98</w:t>
            </w:r>
            <w:r>
              <w:t xml:space="preserve">, </w:t>
            </w:r>
            <w:r w:rsidRPr="005B6BC7">
              <w:t>1.0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2879C26" w14:textId="7F8D6525" w:rsidR="00BA4B9C" w:rsidRPr="00397408" w:rsidRDefault="005B6BC7" w:rsidP="00BA4B9C">
            <w:r>
              <w:t>0.71</w:t>
            </w:r>
          </w:p>
        </w:tc>
        <w:tc>
          <w:tcPr>
            <w:tcW w:w="1133" w:type="dxa"/>
            <w:vAlign w:val="bottom"/>
          </w:tcPr>
          <w:p w14:paraId="177E213E" w14:textId="494883DD" w:rsidR="00BA4B9C" w:rsidRPr="00397408" w:rsidRDefault="00BA4B9C" w:rsidP="00BA4B9C">
            <w:r w:rsidRPr="00397408">
              <w:t>1.00</w:t>
            </w:r>
          </w:p>
        </w:tc>
        <w:tc>
          <w:tcPr>
            <w:tcW w:w="1513" w:type="dxa"/>
            <w:vAlign w:val="bottom"/>
          </w:tcPr>
          <w:p w14:paraId="5CCE0D48" w14:textId="1D1DD198" w:rsidR="00BA4B9C" w:rsidRPr="00397408" w:rsidRDefault="00BA4B9C" w:rsidP="00BA4B9C">
            <w:r w:rsidRPr="00397408">
              <w:t>(0.98, 1.02)</w:t>
            </w:r>
          </w:p>
        </w:tc>
        <w:tc>
          <w:tcPr>
            <w:tcW w:w="1080" w:type="dxa"/>
            <w:vAlign w:val="bottom"/>
          </w:tcPr>
          <w:p w14:paraId="67E0611D" w14:textId="0A38E533" w:rsidR="00BA4B9C" w:rsidRPr="00397408" w:rsidRDefault="00BA4B9C" w:rsidP="00BA4B9C">
            <w:r w:rsidRPr="00397408">
              <w:t>0.88</w:t>
            </w:r>
          </w:p>
        </w:tc>
      </w:tr>
      <w:tr w:rsidR="00BA4B9C" w:rsidRPr="00397408" w14:paraId="6492C212" w14:textId="77777777" w:rsidTr="00BA4B9C">
        <w:tc>
          <w:tcPr>
            <w:tcW w:w="1721" w:type="dxa"/>
          </w:tcPr>
          <w:p w14:paraId="18079414" w14:textId="77777777" w:rsidR="00BA4B9C" w:rsidRPr="00397408" w:rsidRDefault="00BA4B9C" w:rsidP="00BA4B9C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Ag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5C87FBB" w14:textId="77777777" w:rsidR="00BA4B9C" w:rsidRPr="00397408" w:rsidRDefault="00BA4B9C" w:rsidP="00BA4B9C"/>
        </w:tc>
        <w:tc>
          <w:tcPr>
            <w:tcW w:w="1390" w:type="dxa"/>
            <w:shd w:val="clear" w:color="auto" w:fill="FFFFFF" w:themeFill="background1"/>
            <w:vAlign w:val="bottom"/>
          </w:tcPr>
          <w:p w14:paraId="27D9192E" w14:textId="77777777" w:rsidR="00BA4B9C" w:rsidRPr="00397408" w:rsidRDefault="00BA4B9C" w:rsidP="00BA4B9C"/>
        </w:tc>
        <w:tc>
          <w:tcPr>
            <w:tcW w:w="1228" w:type="dxa"/>
            <w:shd w:val="clear" w:color="auto" w:fill="FFFFFF" w:themeFill="background1"/>
            <w:vAlign w:val="bottom"/>
          </w:tcPr>
          <w:p w14:paraId="4EA7B115" w14:textId="77777777" w:rsidR="00BA4B9C" w:rsidRPr="00397408" w:rsidRDefault="00BA4B9C" w:rsidP="00BA4B9C"/>
        </w:tc>
        <w:tc>
          <w:tcPr>
            <w:tcW w:w="1133" w:type="dxa"/>
            <w:vAlign w:val="bottom"/>
          </w:tcPr>
          <w:p w14:paraId="12415563" w14:textId="77777777" w:rsidR="00BA4B9C" w:rsidRPr="00397408" w:rsidRDefault="00BA4B9C" w:rsidP="00BA4B9C"/>
        </w:tc>
        <w:tc>
          <w:tcPr>
            <w:tcW w:w="1513" w:type="dxa"/>
            <w:vAlign w:val="bottom"/>
          </w:tcPr>
          <w:p w14:paraId="6F7579E0" w14:textId="77777777" w:rsidR="00BA4B9C" w:rsidRPr="00397408" w:rsidRDefault="00BA4B9C" w:rsidP="00BA4B9C"/>
        </w:tc>
        <w:tc>
          <w:tcPr>
            <w:tcW w:w="1080" w:type="dxa"/>
            <w:vAlign w:val="bottom"/>
          </w:tcPr>
          <w:p w14:paraId="08D16816" w14:textId="77777777" w:rsidR="00BA4B9C" w:rsidRPr="00397408" w:rsidRDefault="00BA4B9C" w:rsidP="00BA4B9C"/>
        </w:tc>
      </w:tr>
      <w:tr w:rsidR="00BA4B9C" w:rsidRPr="00397408" w14:paraId="55A5185B" w14:textId="77777777" w:rsidTr="00BA4B9C">
        <w:tc>
          <w:tcPr>
            <w:tcW w:w="1721" w:type="dxa"/>
          </w:tcPr>
          <w:p w14:paraId="6D2C2193" w14:textId="77777777" w:rsidR="00BA4B9C" w:rsidRPr="008B2050" w:rsidRDefault="00BA4B9C" w:rsidP="00BA4B9C">
            <w:r w:rsidRPr="008B2050">
              <w:t xml:space="preserve">   0-11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110F9F7" w14:textId="7CFCFD31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1352526C" w14:textId="108A2CA0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830BCF8" w14:textId="1FDEB84A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60CE57B9" w14:textId="5C685890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6708480B" w14:textId="55CD09CC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43C0C728" w14:textId="64C43A8B" w:rsidR="00BA4B9C" w:rsidRPr="00397408" w:rsidRDefault="00BA4B9C" w:rsidP="00BA4B9C">
            <w:r w:rsidRPr="00397408">
              <w:t>-</w:t>
            </w:r>
          </w:p>
        </w:tc>
      </w:tr>
      <w:tr w:rsidR="005B6BC7" w:rsidRPr="00397408" w14:paraId="770E0E41" w14:textId="77777777" w:rsidTr="00BA4B9C">
        <w:tc>
          <w:tcPr>
            <w:tcW w:w="1721" w:type="dxa"/>
          </w:tcPr>
          <w:p w14:paraId="39A43832" w14:textId="77777777" w:rsidR="005B6BC7" w:rsidRPr="008B2050" w:rsidRDefault="005B6BC7" w:rsidP="005B6BC7">
            <w:r w:rsidRPr="008B2050">
              <w:t xml:space="preserve">   12-23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C0CA789" w14:textId="30EF81C2" w:rsidR="005B6BC7" w:rsidRPr="00397408" w:rsidRDefault="005B6BC7" w:rsidP="005B6BC7">
            <w:r w:rsidRPr="005B6BC7">
              <w:t>0.42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C8416A6" w14:textId="2642A7F6" w:rsidR="005B6BC7" w:rsidRPr="00397408" w:rsidRDefault="005B6BC7" w:rsidP="005B6BC7">
            <w:r>
              <w:t>(</w:t>
            </w:r>
            <w:r w:rsidRPr="005B6BC7">
              <w:t>0.40</w:t>
            </w:r>
            <w:r>
              <w:t>,</w:t>
            </w:r>
            <w:r w:rsidRPr="005B6BC7">
              <w:t xml:space="preserve"> 0.43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265BD17" w14:textId="75DEC116" w:rsidR="005B6BC7" w:rsidRPr="00397408" w:rsidRDefault="005B6BC7" w:rsidP="005B6BC7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0413EC95" w14:textId="3E8835CE" w:rsidR="005B6BC7" w:rsidRPr="00397408" w:rsidRDefault="005B6BC7" w:rsidP="005B6BC7">
            <w:r w:rsidRPr="00397408">
              <w:t>0.41</w:t>
            </w:r>
          </w:p>
        </w:tc>
        <w:tc>
          <w:tcPr>
            <w:tcW w:w="1513" w:type="dxa"/>
            <w:vAlign w:val="bottom"/>
          </w:tcPr>
          <w:p w14:paraId="0B67BFB6" w14:textId="27ED103B" w:rsidR="005B6BC7" w:rsidRPr="00397408" w:rsidRDefault="005B6BC7" w:rsidP="005B6BC7">
            <w:r w:rsidRPr="00397408">
              <w:t>(0.40, 0.43)</w:t>
            </w:r>
          </w:p>
        </w:tc>
        <w:tc>
          <w:tcPr>
            <w:tcW w:w="1080" w:type="dxa"/>
            <w:vAlign w:val="bottom"/>
          </w:tcPr>
          <w:p w14:paraId="263269B5" w14:textId="773EB6F6" w:rsidR="005B6BC7" w:rsidRPr="00397408" w:rsidRDefault="005B6BC7" w:rsidP="005B6BC7">
            <w:r w:rsidRPr="00397408">
              <w:t>&lt;.001</w:t>
            </w:r>
          </w:p>
        </w:tc>
      </w:tr>
      <w:tr w:rsidR="005B6BC7" w:rsidRPr="00397408" w14:paraId="4BDED513" w14:textId="77777777" w:rsidTr="00BA4B9C">
        <w:tc>
          <w:tcPr>
            <w:tcW w:w="1721" w:type="dxa"/>
          </w:tcPr>
          <w:p w14:paraId="7145DB15" w14:textId="77777777" w:rsidR="005B6BC7" w:rsidRPr="008B2050" w:rsidRDefault="005B6BC7" w:rsidP="005B6BC7">
            <w:r w:rsidRPr="008B2050">
              <w:t xml:space="preserve">   24-35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1FF29E0E" w14:textId="61285D9F" w:rsidR="005B6BC7" w:rsidRPr="00397408" w:rsidRDefault="005B6BC7" w:rsidP="005B6BC7">
            <w:r w:rsidRPr="005B6BC7">
              <w:t>0.32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9A64871" w14:textId="5918D76B" w:rsidR="005B6BC7" w:rsidRPr="00397408" w:rsidRDefault="005B6BC7" w:rsidP="005B6BC7">
            <w:r>
              <w:t>(</w:t>
            </w:r>
            <w:r w:rsidRPr="005B6BC7">
              <w:t>0.29</w:t>
            </w:r>
            <w:r>
              <w:t>,</w:t>
            </w:r>
            <w:r w:rsidRPr="005B6BC7">
              <w:t xml:space="preserve"> 0.37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B35EA39" w14:textId="7DA27029" w:rsidR="005B6BC7" w:rsidRPr="00397408" w:rsidRDefault="005B6BC7" w:rsidP="005B6BC7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1E675803" w14:textId="19BA2103" w:rsidR="005B6BC7" w:rsidRPr="00397408" w:rsidRDefault="005B6BC7" w:rsidP="005B6BC7">
            <w:r w:rsidRPr="00397408">
              <w:t>0.33</w:t>
            </w:r>
          </w:p>
        </w:tc>
        <w:tc>
          <w:tcPr>
            <w:tcW w:w="1513" w:type="dxa"/>
            <w:vAlign w:val="bottom"/>
          </w:tcPr>
          <w:p w14:paraId="7DA8339E" w14:textId="22138090" w:rsidR="005B6BC7" w:rsidRPr="00397408" w:rsidRDefault="005B6BC7" w:rsidP="005B6BC7">
            <w:r w:rsidRPr="00397408">
              <w:t>(0.29, 0.37)</w:t>
            </w:r>
          </w:p>
        </w:tc>
        <w:tc>
          <w:tcPr>
            <w:tcW w:w="1080" w:type="dxa"/>
            <w:vAlign w:val="bottom"/>
          </w:tcPr>
          <w:p w14:paraId="38D12E02" w14:textId="347F7BFA" w:rsidR="005B6BC7" w:rsidRPr="00397408" w:rsidRDefault="005B6BC7" w:rsidP="005B6BC7">
            <w:r w:rsidRPr="00397408">
              <w:t>&lt;.001</w:t>
            </w:r>
          </w:p>
        </w:tc>
      </w:tr>
      <w:tr w:rsidR="005B6BC7" w:rsidRPr="00397408" w14:paraId="686D0FD5" w14:textId="77777777" w:rsidTr="00BA4B9C">
        <w:tc>
          <w:tcPr>
            <w:tcW w:w="1721" w:type="dxa"/>
          </w:tcPr>
          <w:p w14:paraId="3EA10548" w14:textId="77777777" w:rsidR="005B6BC7" w:rsidRPr="008B2050" w:rsidRDefault="005B6BC7" w:rsidP="005B6BC7">
            <w:r w:rsidRPr="008B2050">
              <w:t xml:space="preserve">   36-47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2546AA8" w14:textId="13E74C97" w:rsidR="005B6BC7" w:rsidRPr="00397408" w:rsidRDefault="005B6BC7" w:rsidP="005B6BC7">
            <w:r w:rsidRPr="005B6BC7">
              <w:t>0.40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B8C7E28" w14:textId="29A367F9" w:rsidR="005B6BC7" w:rsidRPr="00397408" w:rsidRDefault="005B6BC7" w:rsidP="005B6BC7">
            <w:r>
              <w:t>(</w:t>
            </w:r>
            <w:r w:rsidRPr="005B6BC7">
              <w:t>0.33</w:t>
            </w:r>
            <w:r>
              <w:t>,</w:t>
            </w:r>
            <w:r w:rsidRPr="005B6BC7">
              <w:t xml:space="preserve"> 0.49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17D0972E" w14:textId="5BB5C8CF" w:rsidR="005B6BC7" w:rsidRPr="00397408" w:rsidRDefault="005B6BC7" w:rsidP="005B6BC7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3844809A" w14:textId="0EDAAC14" w:rsidR="005B6BC7" w:rsidRPr="00397408" w:rsidRDefault="005B6BC7" w:rsidP="005B6BC7">
            <w:r w:rsidRPr="00397408">
              <w:t>0.40</w:t>
            </w:r>
          </w:p>
        </w:tc>
        <w:tc>
          <w:tcPr>
            <w:tcW w:w="1513" w:type="dxa"/>
            <w:vAlign w:val="bottom"/>
          </w:tcPr>
          <w:p w14:paraId="370652F6" w14:textId="34CA8B9E" w:rsidR="005B6BC7" w:rsidRPr="00397408" w:rsidRDefault="005B6BC7" w:rsidP="005B6BC7">
            <w:r w:rsidRPr="00397408">
              <w:t>(0.33, 0.49)</w:t>
            </w:r>
          </w:p>
        </w:tc>
        <w:tc>
          <w:tcPr>
            <w:tcW w:w="1080" w:type="dxa"/>
            <w:vAlign w:val="bottom"/>
          </w:tcPr>
          <w:p w14:paraId="08A977FE" w14:textId="110E863C" w:rsidR="005B6BC7" w:rsidRPr="00397408" w:rsidRDefault="005B6BC7" w:rsidP="005B6BC7">
            <w:r w:rsidRPr="00397408">
              <w:t>&lt;.001</w:t>
            </w:r>
          </w:p>
        </w:tc>
      </w:tr>
      <w:tr w:rsidR="005B6BC7" w:rsidRPr="00397408" w14:paraId="1857B507" w14:textId="77777777" w:rsidTr="00BA4B9C">
        <w:tc>
          <w:tcPr>
            <w:tcW w:w="1721" w:type="dxa"/>
          </w:tcPr>
          <w:p w14:paraId="3B053FF0" w14:textId="77777777" w:rsidR="005B6BC7" w:rsidRPr="008B2050" w:rsidRDefault="005B6BC7" w:rsidP="005B6BC7">
            <w:r w:rsidRPr="008B2050">
              <w:t xml:space="preserve">   48-59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372A0B2" w14:textId="2785CB10" w:rsidR="005B6BC7" w:rsidRPr="00397408" w:rsidRDefault="005B6BC7" w:rsidP="005B6BC7">
            <w:r w:rsidRPr="005B6BC7">
              <w:t xml:space="preserve">0.33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6F8BA394" w14:textId="0384F206" w:rsidR="005B6BC7" w:rsidRPr="00397408" w:rsidRDefault="005B6BC7" w:rsidP="005B6BC7">
            <w:r>
              <w:t>(</w:t>
            </w:r>
            <w:r w:rsidRPr="005B6BC7">
              <w:t>0.24</w:t>
            </w:r>
            <w:r>
              <w:t>,</w:t>
            </w:r>
            <w:r w:rsidRPr="005B6BC7">
              <w:t xml:space="preserve"> 0.46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B0F5994" w14:textId="67E58709" w:rsidR="005B6BC7" w:rsidRPr="00397408" w:rsidRDefault="005B6BC7" w:rsidP="005B6BC7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76EC637F" w14:textId="44CFACDB" w:rsidR="005B6BC7" w:rsidRPr="00397408" w:rsidRDefault="005B6BC7" w:rsidP="005B6BC7">
            <w:r w:rsidRPr="00397408">
              <w:t>0.33</w:t>
            </w:r>
          </w:p>
        </w:tc>
        <w:tc>
          <w:tcPr>
            <w:tcW w:w="1513" w:type="dxa"/>
            <w:vAlign w:val="bottom"/>
          </w:tcPr>
          <w:p w14:paraId="65B1EC15" w14:textId="6F6FC21A" w:rsidR="005B6BC7" w:rsidRPr="00397408" w:rsidRDefault="005B6BC7" w:rsidP="005B6BC7">
            <w:r w:rsidRPr="00397408">
              <w:t>(0.24, 0.46)</w:t>
            </w:r>
          </w:p>
        </w:tc>
        <w:tc>
          <w:tcPr>
            <w:tcW w:w="1080" w:type="dxa"/>
            <w:vAlign w:val="bottom"/>
          </w:tcPr>
          <w:p w14:paraId="75BABFA9" w14:textId="31293616" w:rsidR="005B6BC7" w:rsidRPr="00397408" w:rsidRDefault="005B6BC7" w:rsidP="005B6BC7">
            <w:r w:rsidRPr="00397408">
              <w:t>&lt;.001</w:t>
            </w:r>
          </w:p>
        </w:tc>
      </w:tr>
      <w:tr w:rsidR="00BA4B9C" w:rsidRPr="00397408" w14:paraId="68C3B88D" w14:textId="77777777" w:rsidTr="00BA4B9C">
        <w:tc>
          <w:tcPr>
            <w:tcW w:w="1721" w:type="dxa"/>
          </w:tcPr>
          <w:p w14:paraId="77C8801E" w14:textId="77777777" w:rsidR="00BA4B9C" w:rsidRPr="00397408" w:rsidRDefault="00BA4B9C" w:rsidP="00BA4B9C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Urbanicity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1E7F00A" w14:textId="77777777" w:rsidR="00BA4B9C" w:rsidRPr="00397408" w:rsidRDefault="00BA4B9C" w:rsidP="00BA4B9C"/>
        </w:tc>
        <w:tc>
          <w:tcPr>
            <w:tcW w:w="1390" w:type="dxa"/>
            <w:shd w:val="clear" w:color="auto" w:fill="FFFFFF" w:themeFill="background1"/>
            <w:vAlign w:val="bottom"/>
          </w:tcPr>
          <w:p w14:paraId="19F09444" w14:textId="77777777" w:rsidR="00BA4B9C" w:rsidRPr="00397408" w:rsidRDefault="00BA4B9C" w:rsidP="00BA4B9C"/>
        </w:tc>
        <w:tc>
          <w:tcPr>
            <w:tcW w:w="1228" w:type="dxa"/>
            <w:shd w:val="clear" w:color="auto" w:fill="FFFFFF" w:themeFill="background1"/>
            <w:vAlign w:val="bottom"/>
          </w:tcPr>
          <w:p w14:paraId="3D74A602" w14:textId="77777777" w:rsidR="00BA4B9C" w:rsidRPr="00397408" w:rsidRDefault="00BA4B9C" w:rsidP="00BA4B9C"/>
        </w:tc>
        <w:tc>
          <w:tcPr>
            <w:tcW w:w="1133" w:type="dxa"/>
            <w:vAlign w:val="bottom"/>
          </w:tcPr>
          <w:p w14:paraId="3F116222" w14:textId="77777777" w:rsidR="00BA4B9C" w:rsidRPr="00397408" w:rsidRDefault="00BA4B9C" w:rsidP="00BA4B9C"/>
        </w:tc>
        <w:tc>
          <w:tcPr>
            <w:tcW w:w="1513" w:type="dxa"/>
            <w:vAlign w:val="bottom"/>
          </w:tcPr>
          <w:p w14:paraId="18EE902A" w14:textId="77777777" w:rsidR="00BA4B9C" w:rsidRPr="00397408" w:rsidRDefault="00BA4B9C" w:rsidP="00BA4B9C"/>
        </w:tc>
        <w:tc>
          <w:tcPr>
            <w:tcW w:w="1080" w:type="dxa"/>
            <w:vAlign w:val="bottom"/>
          </w:tcPr>
          <w:p w14:paraId="131D5E9F" w14:textId="77777777" w:rsidR="00BA4B9C" w:rsidRPr="00397408" w:rsidRDefault="00BA4B9C" w:rsidP="00BA4B9C"/>
        </w:tc>
      </w:tr>
      <w:tr w:rsidR="00BA4B9C" w:rsidRPr="00397408" w14:paraId="6746BB42" w14:textId="77777777" w:rsidTr="00BA4B9C">
        <w:tc>
          <w:tcPr>
            <w:tcW w:w="1721" w:type="dxa"/>
          </w:tcPr>
          <w:p w14:paraId="378BDB4E" w14:textId="77777777" w:rsidR="00BA4B9C" w:rsidRPr="008B2050" w:rsidRDefault="00BA4B9C" w:rsidP="00BA4B9C">
            <w:r w:rsidRPr="008B2050">
              <w:t xml:space="preserve">   Rural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B691043" w14:textId="5F1A711C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58A19468" w14:textId="147226F3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9C75137" w14:textId="7A4D01B4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7E839959" w14:textId="25ECB21D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199EDA87" w14:textId="4E7329CD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7E3235CB" w14:textId="27C198CB" w:rsidR="00BA4B9C" w:rsidRPr="00397408" w:rsidRDefault="00BA4B9C" w:rsidP="00BA4B9C">
            <w:r w:rsidRPr="00397408">
              <w:t>-</w:t>
            </w:r>
          </w:p>
        </w:tc>
      </w:tr>
      <w:tr w:rsidR="00BA4B9C" w:rsidRPr="00397408" w14:paraId="54545E7B" w14:textId="77777777" w:rsidTr="00BA4B9C">
        <w:tc>
          <w:tcPr>
            <w:tcW w:w="1721" w:type="dxa"/>
          </w:tcPr>
          <w:p w14:paraId="1F8ABF66" w14:textId="77777777" w:rsidR="00BA4B9C" w:rsidRPr="008B2050" w:rsidRDefault="00BA4B9C" w:rsidP="00BA4B9C">
            <w:r w:rsidRPr="008B2050">
              <w:t xml:space="preserve">   Urban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8DD7F87" w14:textId="31EA8B12" w:rsidR="00BA4B9C" w:rsidRPr="00397408" w:rsidRDefault="00B63F28" w:rsidP="00BA4B9C">
            <w:r w:rsidRPr="00B63F28">
              <w:t xml:space="preserve">0.98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54721EDB" w14:textId="430363BA" w:rsidR="00BA4B9C" w:rsidRPr="00397408" w:rsidRDefault="00B63F28" w:rsidP="00BA4B9C">
            <w:r>
              <w:t>(</w:t>
            </w:r>
            <w:r w:rsidRPr="00B63F28">
              <w:t>0.75</w:t>
            </w:r>
            <w:r>
              <w:t>,</w:t>
            </w:r>
            <w:r w:rsidRPr="00B63F28">
              <w:t xml:space="preserve"> 1.27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91695F8" w14:textId="30A4D9E5" w:rsidR="00BA4B9C" w:rsidRPr="00397408" w:rsidRDefault="00B63F28" w:rsidP="00BA4B9C">
            <w:r>
              <w:t>0.86</w:t>
            </w:r>
          </w:p>
        </w:tc>
        <w:tc>
          <w:tcPr>
            <w:tcW w:w="1133" w:type="dxa"/>
            <w:vAlign w:val="bottom"/>
          </w:tcPr>
          <w:p w14:paraId="32841FD7" w14:textId="71D61AB9" w:rsidR="00BA4B9C" w:rsidRPr="00397408" w:rsidRDefault="00BA4B9C" w:rsidP="00BA4B9C">
            <w:r w:rsidRPr="00397408">
              <w:t>0.96</w:t>
            </w:r>
          </w:p>
        </w:tc>
        <w:tc>
          <w:tcPr>
            <w:tcW w:w="1513" w:type="dxa"/>
            <w:vAlign w:val="bottom"/>
          </w:tcPr>
          <w:p w14:paraId="11C63F4B" w14:textId="5A6866F6" w:rsidR="00BA4B9C" w:rsidRPr="00397408" w:rsidRDefault="00BA4B9C" w:rsidP="00BA4B9C">
            <w:r w:rsidRPr="00397408">
              <w:t>(0.73, 1.26)</w:t>
            </w:r>
          </w:p>
        </w:tc>
        <w:tc>
          <w:tcPr>
            <w:tcW w:w="1080" w:type="dxa"/>
            <w:vAlign w:val="bottom"/>
          </w:tcPr>
          <w:p w14:paraId="7D76DEF5" w14:textId="0640F7AE" w:rsidR="00BA4B9C" w:rsidRPr="00397408" w:rsidRDefault="00BA4B9C" w:rsidP="00BA4B9C">
            <w:r w:rsidRPr="00397408">
              <w:t>0.78</w:t>
            </w:r>
          </w:p>
        </w:tc>
      </w:tr>
      <w:tr w:rsidR="00BA4B9C" w:rsidRPr="00397408" w14:paraId="16567453" w14:textId="77777777" w:rsidTr="00BA4B9C">
        <w:tc>
          <w:tcPr>
            <w:tcW w:w="1721" w:type="dxa"/>
          </w:tcPr>
          <w:p w14:paraId="43B969BA" w14:textId="77777777" w:rsidR="00BA4B9C" w:rsidRPr="00397408" w:rsidRDefault="00BA4B9C" w:rsidP="00BA4B9C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Ownership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B19E4A1" w14:textId="77777777" w:rsidR="00BA4B9C" w:rsidRPr="00397408" w:rsidRDefault="00BA4B9C" w:rsidP="00BA4B9C"/>
        </w:tc>
        <w:tc>
          <w:tcPr>
            <w:tcW w:w="1390" w:type="dxa"/>
            <w:shd w:val="clear" w:color="auto" w:fill="FFFFFF" w:themeFill="background1"/>
            <w:vAlign w:val="bottom"/>
          </w:tcPr>
          <w:p w14:paraId="6B64C914" w14:textId="77777777" w:rsidR="00BA4B9C" w:rsidRPr="00397408" w:rsidRDefault="00BA4B9C" w:rsidP="00BA4B9C"/>
        </w:tc>
        <w:tc>
          <w:tcPr>
            <w:tcW w:w="1228" w:type="dxa"/>
            <w:shd w:val="clear" w:color="auto" w:fill="FFFFFF" w:themeFill="background1"/>
            <w:vAlign w:val="bottom"/>
          </w:tcPr>
          <w:p w14:paraId="1483073E" w14:textId="77777777" w:rsidR="00BA4B9C" w:rsidRPr="00397408" w:rsidRDefault="00BA4B9C" w:rsidP="00BA4B9C"/>
        </w:tc>
        <w:tc>
          <w:tcPr>
            <w:tcW w:w="1133" w:type="dxa"/>
            <w:vAlign w:val="bottom"/>
          </w:tcPr>
          <w:p w14:paraId="01B99C7C" w14:textId="77777777" w:rsidR="00BA4B9C" w:rsidRPr="00397408" w:rsidRDefault="00BA4B9C" w:rsidP="00BA4B9C"/>
        </w:tc>
        <w:tc>
          <w:tcPr>
            <w:tcW w:w="1513" w:type="dxa"/>
            <w:vAlign w:val="bottom"/>
          </w:tcPr>
          <w:p w14:paraId="48B4F50C" w14:textId="77777777" w:rsidR="00BA4B9C" w:rsidRPr="00397408" w:rsidRDefault="00BA4B9C" w:rsidP="00BA4B9C"/>
        </w:tc>
        <w:tc>
          <w:tcPr>
            <w:tcW w:w="1080" w:type="dxa"/>
            <w:vAlign w:val="bottom"/>
          </w:tcPr>
          <w:p w14:paraId="6129A972" w14:textId="77777777" w:rsidR="00BA4B9C" w:rsidRPr="00397408" w:rsidRDefault="00BA4B9C" w:rsidP="00BA4B9C"/>
        </w:tc>
      </w:tr>
      <w:tr w:rsidR="00BA4B9C" w:rsidRPr="00397408" w14:paraId="12E29E8F" w14:textId="77777777" w:rsidTr="00BA4B9C">
        <w:tc>
          <w:tcPr>
            <w:tcW w:w="1721" w:type="dxa"/>
          </w:tcPr>
          <w:p w14:paraId="0DB95BF0" w14:textId="77777777" w:rsidR="00BA4B9C" w:rsidRPr="008B2050" w:rsidRDefault="00BA4B9C" w:rsidP="00BA4B9C">
            <w:r w:rsidRPr="008B2050">
              <w:t xml:space="preserve">   Privat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1B08BA1E" w14:textId="207F4083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8D8BFA8" w14:textId="4CDAB2A9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6E3D50B1" w14:textId="7D04EBC3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414D8D23" w14:textId="629947A0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572C54DA" w14:textId="7CBC2EFC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5AC00091" w14:textId="336561F7" w:rsidR="00BA4B9C" w:rsidRPr="00397408" w:rsidRDefault="00BA4B9C" w:rsidP="00BA4B9C">
            <w:r w:rsidRPr="00397408">
              <w:t>-</w:t>
            </w:r>
          </w:p>
        </w:tc>
      </w:tr>
      <w:tr w:rsidR="00BA4B9C" w:rsidRPr="00397408" w14:paraId="5A5DD459" w14:textId="77777777" w:rsidTr="00BA4B9C">
        <w:tc>
          <w:tcPr>
            <w:tcW w:w="1721" w:type="dxa"/>
          </w:tcPr>
          <w:p w14:paraId="1AE98C4C" w14:textId="77777777" w:rsidR="00BA4B9C" w:rsidRPr="008B2050" w:rsidRDefault="00BA4B9C" w:rsidP="00BA4B9C">
            <w:r w:rsidRPr="008B2050">
              <w:t xml:space="preserve">   Public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CB809DE" w14:textId="35704804" w:rsidR="00BA4B9C" w:rsidRPr="00397408" w:rsidRDefault="00BA21D1" w:rsidP="00BA4B9C">
            <w:r w:rsidRPr="00BA21D1">
              <w:t xml:space="preserve">0.90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B5F3D5A" w14:textId="54F08B48" w:rsidR="00BA4B9C" w:rsidRPr="00397408" w:rsidRDefault="00BA21D1" w:rsidP="00BA4B9C">
            <w:r>
              <w:t>(</w:t>
            </w:r>
            <w:r w:rsidRPr="00BA21D1">
              <w:t>0.72</w:t>
            </w:r>
            <w:r>
              <w:t>,</w:t>
            </w:r>
            <w:r w:rsidRPr="00BA21D1">
              <w:t xml:space="preserve"> 1.1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FC165E8" w14:textId="74E94CF4" w:rsidR="00BA4B9C" w:rsidRPr="00397408" w:rsidRDefault="007D4D80" w:rsidP="00BA4B9C">
            <w:r>
              <w:t>0.35</w:t>
            </w:r>
          </w:p>
        </w:tc>
        <w:tc>
          <w:tcPr>
            <w:tcW w:w="1133" w:type="dxa"/>
            <w:vAlign w:val="bottom"/>
          </w:tcPr>
          <w:p w14:paraId="196F68AC" w14:textId="75470494" w:rsidR="00BA4B9C" w:rsidRPr="00397408" w:rsidRDefault="00BA4B9C" w:rsidP="00BA4B9C">
            <w:r w:rsidRPr="00397408">
              <w:t>0.89</w:t>
            </w:r>
          </w:p>
        </w:tc>
        <w:tc>
          <w:tcPr>
            <w:tcW w:w="1513" w:type="dxa"/>
            <w:vAlign w:val="bottom"/>
          </w:tcPr>
          <w:p w14:paraId="620F5DD5" w14:textId="2DAE20CE" w:rsidR="00BA4B9C" w:rsidRPr="00397408" w:rsidRDefault="00BA4B9C" w:rsidP="00BA4B9C">
            <w:r w:rsidRPr="00397408">
              <w:t>(0.71, 1.12)</w:t>
            </w:r>
          </w:p>
        </w:tc>
        <w:tc>
          <w:tcPr>
            <w:tcW w:w="1080" w:type="dxa"/>
            <w:vAlign w:val="bottom"/>
          </w:tcPr>
          <w:p w14:paraId="028F9BEF" w14:textId="4222DCDB" w:rsidR="00BA4B9C" w:rsidRPr="00397408" w:rsidRDefault="00BA4B9C" w:rsidP="00BA4B9C">
            <w:r w:rsidRPr="00397408">
              <w:t>0.31</w:t>
            </w:r>
          </w:p>
        </w:tc>
      </w:tr>
      <w:tr w:rsidR="00BA4B9C" w:rsidRPr="00397408" w14:paraId="2511B76F" w14:textId="77777777" w:rsidTr="00BA4B9C">
        <w:tc>
          <w:tcPr>
            <w:tcW w:w="1721" w:type="dxa"/>
          </w:tcPr>
          <w:p w14:paraId="5CA840D6" w14:textId="77777777" w:rsidR="00BA4B9C" w:rsidRPr="00397408" w:rsidRDefault="00BA4B9C" w:rsidP="00BA4B9C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Facility typ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DCC2ECE" w14:textId="77777777" w:rsidR="00BA4B9C" w:rsidRPr="00397408" w:rsidRDefault="00BA4B9C" w:rsidP="00BA4B9C"/>
        </w:tc>
        <w:tc>
          <w:tcPr>
            <w:tcW w:w="1390" w:type="dxa"/>
            <w:shd w:val="clear" w:color="auto" w:fill="FFFFFF" w:themeFill="background1"/>
            <w:vAlign w:val="bottom"/>
          </w:tcPr>
          <w:p w14:paraId="5D2C5F3D" w14:textId="77777777" w:rsidR="00BA4B9C" w:rsidRPr="00397408" w:rsidRDefault="00BA4B9C" w:rsidP="00BA4B9C"/>
        </w:tc>
        <w:tc>
          <w:tcPr>
            <w:tcW w:w="1228" w:type="dxa"/>
            <w:shd w:val="clear" w:color="auto" w:fill="FFFFFF" w:themeFill="background1"/>
            <w:vAlign w:val="bottom"/>
          </w:tcPr>
          <w:p w14:paraId="0A4E8F2A" w14:textId="77777777" w:rsidR="00BA4B9C" w:rsidRPr="00397408" w:rsidRDefault="00BA4B9C" w:rsidP="00BA4B9C"/>
        </w:tc>
        <w:tc>
          <w:tcPr>
            <w:tcW w:w="1133" w:type="dxa"/>
            <w:vAlign w:val="bottom"/>
          </w:tcPr>
          <w:p w14:paraId="02D6F63C" w14:textId="77777777" w:rsidR="00BA4B9C" w:rsidRPr="00397408" w:rsidRDefault="00BA4B9C" w:rsidP="00BA4B9C"/>
        </w:tc>
        <w:tc>
          <w:tcPr>
            <w:tcW w:w="1513" w:type="dxa"/>
            <w:vAlign w:val="bottom"/>
          </w:tcPr>
          <w:p w14:paraId="0BB10336" w14:textId="77777777" w:rsidR="00BA4B9C" w:rsidRPr="00397408" w:rsidRDefault="00BA4B9C" w:rsidP="00BA4B9C"/>
        </w:tc>
        <w:tc>
          <w:tcPr>
            <w:tcW w:w="1080" w:type="dxa"/>
            <w:vAlign w:val="bottom"/>
          </w:tcPr>
          <w:p w14:paraId="20D4F6ED" w14:textId="77777777" w:rsidR="00BA4B9C" w:rsidRPr="00397408" w:rsidRDefault="00BA4B9C" w:rsidP="00BA4B9C"/>
        </w:tc>
      </w:tr>
      <w:tr w:rsidR="00BA4B9C" w:rsidRPr="00397408" w14:paraId="72E82853" w14:textId="77777777" w:rsidTr="00BA4B9C">
        <w:tc>
          <w:tcPr>
            <w:tcW w:w="1721" w:type="dxa"/>
          </w:tcPr>
          <w:p w14:paraId="33B6E3A5" w14:textId="77777777" w:rsidR="00BA4B9C" w:rsidRPr="008B2050" w:rsidRDefault="00BA4B9C" w:rsidP="00BA4B9C">
            <w:r w:rsidRPr="008B2050">
              <w:t xml:space="preserve">   Dispensary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A48099F" w14:textId="2D22E3EB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8A5DE56" w14:textId="2E8E776D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E4F4299" w14:textId="2A886E42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21BAD65E" w14:textId="1152C50C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17BE89CD" w14:textId="47794AC0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03B9330D" w14:textId="0585BD5E" w:rsidR="00BA4B9C" w:rsidRPr="00397408" w:rsidRDefault="00BA4B9C" w:rsidP="00BA4B9C">
            <w:r w:rsidRPr="00397408">
              <w:t>-</w:t>
            </w:r>
          </w:p>
        </w:tc>
      </w:tr>
      <w:tr w:rsidR="00BA4B9C" w:rsidRPr="00397408" w14:paraId="476BA0CB" w14:textId="77777777" w:rsidTr="00BA4B9C">
        <w:tc>
          <w:tcPr>
            <w:tcW w:w="1721" w:type="dxa"/>
          </w:tcPr>
          <w:p w14:paraId="4F5FF79B" w14:textId="77777777" w:rsidR="00BA4B9C" w:rsidRPr="008B2050" w:rsidRDefault="00BA4B9C" w:rsidP="00BA4B9C">
            <w:r w:rsidRPr="008B2050">
              <w:t xml:space="preserve">   Health Center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FAACE1A" w14:textId="1C98F6D6" w:rsidR="00BA4B9C" w:rsidRPr="00397408" w:rsidRDefault="007D4D80" w:rsidP="00BA4B9C">
            <w:r w:rsidRPr="007D4D80">
              <w:t xml:space="preserve">1.17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46B17849" w14:textId="01943606" w:rsidR="00BA4B9C" w:rsidRPr="00397408" w:rsidRDefault="007D4D80" w:rsidP="00BA4B9C">
            <w:r>
              <w:t>(</w:t>
            </w:r>
            <w:r w:rsidRPr="007D4D80">
              <w:t>0.94</w:t>
            </w:r>
            <w:r>
              <w:t>,</w:t>
            </w:r>
            <w:r w:rsidRPr="007D4D80">
              <w:t xml:space="preserve"> 1.45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2160753E" w14:textId="60CB49E1" w:rsidR="00BA4B9C" w:rsidRPr="00397408" w:rsidRDefault="007D4D80" w:rsidP="00BA4B9C">
            <w:r>
              <w:t>0.17</w:t>
            </w:r>
          </w:p>
        </w:tc>
        <w:tc>
          <w:tcPr>
            <w:tcW w:w="1133" w:type="dxa"/>
            <w:vAlign w:val="bottom"/>
          </w:tcPr>
          <w:p w14:paraId="0C7E9482" w14:textId="060635DB" w:rsidR="00BA4B9C" w:rsidRPr="00397408" w:rsidRDefault="00BA4B9C" w:rsidP="00BA4B9C">
            <w:r w:rsidRPr="00397408">
              <w:t>1.13</w:t>
            </w:r>
          </w:p>
        </w:tc>
        <w:tc>
          <w:tcPr>
            <w:tcW w:w="1513" w:type="dxa"/>
            <w:vAlign w:val="bottom"/>
          </w:tcPr>
          <w:p w14:paraId="6F13EF8E" w14:textId="19F6BAAF" w:rsidR="00BA4B9C" w:rsidRPr="00397408" w:rsidRDefault="00BA4B9C" w:rsidP="00BA4B9C">
            <w:r w:rsidRPr="00397408">
              <w:t>(0.91, 1.40)</w:t>
            </w:r>
          </w:p>
        </w:tc>
        <w:tc>
          <w:tcPr>
            <w:tcW w:w="1080" w:type="dxa"/>
            <w:vAlign w:val="bottom"/>
          </w:tcPr>
          <w:p w14:paraId="6AD9FA7E" w14:textId="0E90713A" w:rsidR="00BA4B9C" w:rsidRPr="00397408" w:rsidRDefault="00BA4B9C" w:rsidP="00BA4B9C">
            <w:r w:rsidRPr="00397408">
              <w:t>0.28</w:t>
            </w:r>
          </w:p>
        </w:tc>
      </w:tr>
      <w:tr w:rsidR="00BA4B9C" w:rsidRPr="00397408" w14:paraId="7EB5DC54" w14:textId="77777777" w:rsidTr="00BA4B9C">
        <w:tc>
          <w:tcPr>
            <w:tcW w:w="1721" w:type="dxa"/>
          </w:tcPr>
          <w:p w14:paraId="070470AE" w14:textId="77777777" w:rsidR="00BA4B9C" w:rsidRPr="008B2050" w:rsidRDefault="00BA4B9C" w:rsidP="00BA4B9C">
            <w:r w:rsidRPr="008B2050">
              <w:t xml:space="preserve">   Hospital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0636A06" w14:textId="0F3C350A" w:rsidR="00BA4B9C" w:rsidRPr="00397408" w:rsidRDefault="007D4D80" w:rsidP="00BA4B9C">
            <w:r w:rsidRPr="007D4D80">
              <w:t xml:space="preserve">0.95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10E74578" w14:textId="6A7800BA" w:rsidR="00BA4B9C" w:rsidRPr="00397408" w:rsidRDefault="007D4D80" w:rsidP="00BA4B9C">
            <w:r>
              <w:t>(</w:t>
            </w:r>
            <w:r w:rsidRPr="007D4D80">
              <w:t>0.65</w:t>
            </w:r>
            <w:r>
              <w:t>,</w:t>
            </w:r>
            <w:r w:rsidRPr="007D4D80">
              <w:t xml:space="preserve"> 1.40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1360C58B" w14:textId="56A51C4B" w:rsidR="00BA4B9C" w:rsidRPr="00397408" w:rsidRDefault="007D4D80" w:rsidP="00BA4B9C">
            <w:r>
              <w:t>0.81</w:t>
            </w:r>
          </w:p>
        </w:tc>
        <w:tc>
          <w:tcPr>
            <w:tcW w:w="1133" w:type="dxa"/>
            <w:vAlign w:val="bottom"/>
          </w:tcPr>
          <w:p w14:paraId="02871AC6" w14:textId="01750F73" w:rsidR="00BA4B9C" w:rsidRPr="00397408" w:rsidRDefault="00BA4B9C" w:rsidP="00BA4B9C">
            <w:r w:rsidRPr="00397408">
              <w:t>0.92</w:t>
            </w:r>
          </w:p>
        </w:tc>
        <w:tc>
          <w:tcPr>
            <w:tcW w:w="1513" w:type="dxa"/>
            <w:vAlign w:val="bottom"/>
          </w:tcPr>
          <w:p w14:paraId="141AD707" w14:textId="262D4327" w:rsidR="00BA4B9C" w:rsidRPr="00397408" w:rsidRDefault="00BA4B9C" w:rsidP="00BA4B9C">
            <w:r w:rsidRPr="00397408">
              <w:t>(0.62, 1.36)</w:t>
            </w:r>
          </w:p>
        </w:tc>
        <w:tc>
          <w:tcPr>
            <w:tcW w:w="1080" w:type="dxa"/>
            <w:vAlign w:val="bottom"/>
          </w:tcPr>
          <w:p w14:paraId="64B7EAC1" w14:textId="16F56B77" w:rsidR="00BA4B9C" w:rsidRPr="00397408" w:rsidRDefault="00BA4B9C" w:rsidP="00BA4B9C">
            <w:r w:rsidRPr="00397408">
              <w:t>0.6</w:t>
            </w:r>
            <w:r>
              <w:t>8</w:t>
            </w:r>
          </w:p>
        </w:tc>
      </w:tr>
      <w:tr w:rsidR="00BA4B9C" w:rsidRPr="00397408" w14:paraId="67C7EE10" w14:textId="77777777" w:rsidTr="00BA4B9C">
        <w:tc>
          <w:tcPr>
            <w:tcW w:w="1721" w:type="dxa"/>
          </w:tcPr>
          <w:p w14:paraId="21D28A23" w14:textId="77777777" w:rsidR="00BA4B9C" w:rsidRPr="00397408" w:rsidRDefault="00BA4B9C" w:rsidP="00BA4B9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cility </w:t>
            </w:r>
            <w:r w:rsidRPr="00397408">
              <w:rPr>
                <w:b/>
                <w:bCs/>
              </w:rPr>
              <w:t>TImR duration</w:t>
            </w:r>
            <w:r>
              <w:rPr>
                <w:b/>
                <w:bCs/>
              </w:rPr>
              <w:t xml:space="preserve"> (at time of visit)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50A31DD" w14:textId="77777777" w:rsidR="00BA4B9C" w:rsidRPr="00397408" w:rsidRDefault="00BA4B9C" w:rsidP="00BA4B9C"/>
        </w:tc>
        <w:tc>
          <w:tcPr>
            <w:tcW w:w="1390" w:type="dxa"/>
            <w:shd w:val="clear" w:color="auto" w:fill="FFFFFF" w:themeFill="background1"/>
            <w:vAlign w:val="bottom"/>
          </w:tcPr>
          <w:p w14:paraId="1327BA43" w14:textId="77777777" w:rsidR="00BA4B9C" w:rsidRPr="00397408" w:rsidRDefault="00BA4B9C" w:rsidP="00BA4B9C"/>
        </w:tc>
        <w:tc>
          <w:tcPr>
            <w:tcW w:w="1228" w:type="dxa"/>
            <w:shd w:val="clear" w:color="auto" w:fill="FFFFFF" w:themeFill="background1"/>
            <w:vAlign w:val="bottom"/>
          </w:tcPr>
          <w:p w14:paraId="7621610C" w14:textId="77777777" w:rsidR="00BA4B9C" w:rsidRPr="00397408" w:rsidRDefault="00BA4B9C" w:rsidP="00BA4B9C"/>
        </w:tc>
        <w:tc>
          <w:tcPr>
            <w:tcW w:w="1133" w:type="dxa"/>
            <w:vAlign w:val="bottom"/>
          </w:tcPr>
          <w:p w14:paraId="7994F8D9" w14:textId="77777777" w:rsidR="00BA4B9C" w:rsidRPr="00397408" w:rsidRDefault="00BA4B9C" w:rsidP="00BA4B9C"/>
        </w:tc>
        <w:tc>
          <w:tcPr>
            <w:tcW w:w="1513" w:type="dxa"/>
            <w:vAlign w:val="bottom"/>
          </w:tcPr>
          <w:p w14:paraId="631BA7D2" w14:textId="77777777" w:rsidR="00BA4B9C" w:rsidRPr="00397408" w:rsidRDefault="00BA4B9C" w:rsidP="00BA4B9C"/>
        </w:tc>
        <w:tc>
          <w:tcPr>
            <w:tcW w:w="1080" w:type="dxa"/>
            <w:vAlign w:val="bottom"/>
          </w:tcPr>
          <w:p w14:paraId="37022165" w14:textId="77777777" w:rsidR="00BA4B9C" w:rsidRPr="00397408" w:rsidRDefault="00BA4B9C" w:rsidP="00BA4B9C"/>
        </w:tc>
      </w:tr>
      <w:tr w:rsidR="00BA4B9C" w:rsidRPr="00397408" w14:paraId="161C1BE4" w14:textId="77777777" w:rsidTr="00BA4B9C">
        <w:tc>
          <w:tcPr>
            <w:tcW w:w="1721" w:type="dxa"/>
          </w:tcPr>
          <w:p w14:paraId="7C04DBDD" w14:textId="77777777" w:rsidR="00BA4B9C" w:rsidRPr="008B2050" w:rsidRDefault="00BA4B9C" w:rsidP="00BA4B9C">
            <w:r w:rsidRPr="008B2050">
              <w:t xml:space="preserve">   0-5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1739762" w14:textId="205029ED" w:rsidR="00BA4B9C" w:rsidRPr="00397408" w:rsidRDefault="00BA4B9C" w:rsidP="00BA4B9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2A836C3C" w14:textId="3E652D5C" w:rsidR="00BA4B9C" w:rsidRPr="00397408" w:rsidRDefault="00BA4B9C" w:rsidP="00BA4B9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0EDC0747" w14:textId="4A89E81B" w:rsidR="00BA4B9C" w:rsidRPr="00397408" w:rsidRDefault="00BA4B9C" w:rsidP="00BA4B9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2A0FDB3A" w14:textId="0A7F7C96" w:rsidR="00BA4B9C" w:rsidRPr="00397408" w:rsidRDefault="00BA4B9C" w:rsidP="00BA4B9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3D5A0EE5" w14:textId="12317AEA" w:rsidR="00BA4B9C" w:rsidRPr="00397408" w:rsidRDefault="00BA4B9C" w:rsidP="00BA4B9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42FA4454" w14:textId="67880FB6" w:rsidR="00BA4B9C" w:rsidRPr="00397408" w:rsidRDefault="00BA4B9C" w:rsidP="00BA4B9C">
            <w:r w:rsidRPr="00397408">
              <w:t>-</w:t>
            </w:r>
          </w:p>
        </w:tc>
      </w:tr>
      <w:tr w:rsidR="007D4D80" w:rsidRPr="00397408" w14:paraId="7C0BFA7F" w14:textId="77777777" w:rsidTr="00BA4B9C">
        <w:tc>
          <w:tcPr>
            <w:tcW w:w="1721" w:type="dxa"/>
          </w:tcPr>
          <w:p w14:paraId="4F66B758" w14:textId="77777777" w:rsidR="007D4D80" w:rsidRPr="008B2050" w:rsidRDefault="007D4D80" w:rsidP="007D4D80">
            <w:r w:rsidRPr="008B2050">
              <w:t xml:space="preserve">   6-11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29489AE" w14:textId="1BA3A747" w:rsidR="007D4D80" w:rsidRPr="00397408" w:rsidRDefault="007D4D80" w:rsidP="007D4D80">
            <w:r w:rsidRPr="007D4D80">
              <w:t>0.93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772A278" w14:textId="0B9102D0" w:rsidR="007D4D80" w:rsidRPr="00397408" w:rsidRDefault="007D4D80" w:rsidP="007D4D80">
            <w:r>
              <w:t>(</w:t>
            </w:r>
            <w:r w:rsidRPr="007D4D80">
              <w:t>0.90</w:t>
            </w:r>
            <w:r>
              <w:t>,</w:t>
            </w:r>
            <w:r w:rsidRPr="007D4D80">
              <w:t xml:space="preserve"> 0.95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3CF894B" w14:textId="1102B702" w:rsidR="007D4D80" w:rsidRPr="00397408" w:rsidRDefault="007D4D80" w:rsidP="007D4D80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5BD2E8D2" w14:textId="5BF4EAC9" w:rsidR="007D4D80" w:rsidRPr="00397408" w:rsidRDefault="007D4D80" w:rsidP="007D4D80">
            <w:r w:rsidRPr="00397408">
              <w:t>0.90</w:t>
            </w:r>
          </w:p>
        </w:tc>
        <w:tc>
          <w:tcPr>
            <w:tcW w:w="1513" w:type="dxa"/>
            <w:vAlign w:val="bottom"/>
          </w:tcPr>
          <w:p w14:paraId="453AB3AE" w14:textId="77289EC0" w:rsidR="007D4D80" w:rsidRPr="00397408" w:rsidRDefault="007D4D80" w:rsidP="007D4D80">
            <w:r w:rsidRPr="00397408">
              <w:t>(0.88, 0.93)</w:t>
            </w:r>
          </w:p>
        </w:tc>
        <w:tc>
          <w:tcPr>
            <w:tcW w:w="1080" w:type="dxa"/>
            <w:vAlign w:val="bottom"/>
          </w:tcPr>
          <w:p w14:paraId="780BE98F" w14:textId="1A56DF1E" w:rsidR="007D4D80" w:rsidRPr="00397408" w:rsidRDefault="007D4D80" w:rsidP="007D4D80">
            <w:r w:rsidRPr="00397408">
              <w:t>&lt;.001</w:t>
            </w:r>
          </w:p>
        </w:tc>
      </w:tr>
      <w:tr w:rsidR="007D4D80" w:rsidRPr="00397408" w14:paraId="1784A8C4" w14:textId="77777777" w:rsidTr="00BA4B9C">
        <w:tc>
          <w:tcPr>
            <w:tcW w:w="1721" w:type="dxa"/>
          </w:tcPr>
          <w:p w14:paraId="7295DB89" w14:textId="77777777" w:rsidR="007D4D80" w:rsidRPr="008B2050" w:rsidRDefault="007D4D80" w:rsidP="007D4D80">
            <w:r w:rsidRPr="008B2050">
              <w:t xml:space="preserve">   12-23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A140B48" w14:textId="2418D07B" w:rsidR="007D4D80" w:rsidRPr="00397408" w:rsidRDefault="007D4D80" w:rsidP="007D4D80">
            <w:r w:rsidRPr="007D4D80">
              <w:t>0.75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6E01B460" w14:textId="740F9161" w:rsidR="007D4D80" w:rsidRPr="00397408" w:rsidRDefault="007D4D80" w:rsidP="007D4D80">
            <w:r>
              <w:t>(</w:t>
            </w:r>
            <w:r w:rsidRPr="007D4D80">
              <w:t>0.72</w:t>
            </w:r>
            <w:r>
              <w:t>,</w:t>
            </w:r>
            <w:r w:rsidRPr="007D4D80">
              <w:t xml:space="preserve"> 0.77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271C461" w14:textId="303379A1" w:rsidR="007D4D80" w:rsidRPr="00397408" w:rsidRDefault="007D4D80" w:rsidP="007D4D80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7187A0AA" w14:textId="308FEAAF" w:rsidR="007D4D80" w:rsidRPr="00397408" w:rsidRDefault="007D4D80" w:rsidP="007D4D80">
            <w:r w:rsidRPr="00397408">
              <w:t>0.73</w:t>
            </w:r>
          </w:p>
        </w:tc>
        <w:tc>
          <w:tcPr>
            <w:tcW w:w="1513" w:type="dxa"/>
            <w:vAlign w:val="bottom"/>
          </w:tcPr>
          <w:p w14:paraId="7B2B9B61" w14:textId="3BAD9782" w:rsidR="007D4D80" w:rsidRPr="00397408" w:rsidRDefault="007D4D80" w:rsidP="007D4D80">
            <w:r w:rsidRPr="00397408">
              <w:t>(0.71, 0.76)</w:t>
            </w:r>
          </w:p>
        </w:tc>
        <w:tc>
          <w:tcPr>
            <w:tcW w:w="1080" w:type="dxa"/>
            <w:vAlign w:val="bottom"/>
          </w:tcPr>
          <w:p w14:paraId="52F4E1BB" w14:textId="6EBFD305" w:rsidR="007D4D80" w:rsidRPr="00397408" w:rsidRDefault="007D4D80" w:rsidP="007D4D80">
            <w:r w:rsidRPr="00397408">
              <w:t>&lt;.001</w:t>
            </w:r>
          </w:p>
        </w:tc>
      </w:tr>
      <w:tr w:rsidR="007D4D80" w:rsidRPr="00397408" w14:paraId="54EA5CCD" w14:textId="77777777" w:rsidTr="00BA4B9C">
        <w:tc>
          <w:tcPr>
            <w:tcW w:w="1721" w:type="dxa"/>
          </w:tcPr>
          <w:p w14:paraId="574B14E9" w14:textId="77777777" w:rsidR="007D4D80" w:rsidRPr="008B2050" w:rsidRDefault="007D4D80" w:rsidP="007D4D80">
            <w:r w:rsidRPr="008B2050">
              <w:t xml:space="preserve">   2+ year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66E00D6" w14:textId="0C689D64" w:rsidR="007D4D80" w:rsidRPr="00397408" w:rsidRDefault="007D4D80" w:rsidP="007D4D80">
            <w:r w:rsidRPr="007D4D80">
              <w:t>0.68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75231BE8" w14:textId="384ADB57" w:rsidR="007D4D80" w:rsidRPr="00397408" w:rsidRDefault="007D4D80" w:rsidP="007D4D80">
            <w:r>
              <w:t>(</w:t>
            </w:r>
            <w:r w:rsidRPr="007D4D80">
              <w:t>0.63</w:t>
            </w:r>
            <w:r>
              <w:t>,</w:t>
            </w:r>
            <w:r w:rsidRPr="007D4D80">
              <w:t xml:space="preserve"> 0.73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EF29162" w14:textId="41CDEE47" w:rsidR="007D4D80" w:rsidRPr="00397408" w:rsidRDefault="007D4D80" w:rsidP="007D4D80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1AC0516B" w14:textId="75D3EBE5" w:rsidR="007D4D80" w:rsidRPr="00397408" w:rsidRDefault="007D4D80" w:rsidP="007D4D80">
            <w:r w:rsidRPr="00397408">
              <w:t>0.67</w:t>
            </w:r>
          </w:p>
        </w:tc>
        <w:tc>
          <w:tcPr>
            <w:tcW w:w="1513" w:type="dxa"/>
            <w:vAlign w:val="bottom"/>
          </w:tcPr>
          <w:p w14:paraId="5F00302A" w14:textId="4B40E660" w:rsidR="007D4D80" w:rsidRPr="00397408" w:rsidRDefault="007D4D80" w:rsidP="007D4D80">
            <w:r w:rsidRPr="00397408">
              <w:t>(0.62, 0.72)</w:t>
            </w:r>
          </w:p>
        </w:tc>
        <w:tc>
          <w:tcPr>
            <w:tcW w:w="1080" w:type="dxa"/>
            <w:vAlign w:val="bottom"/>
          </w:tcPr>
          <w:p w14:paraId="2544A13D" w14:textId="1A19303F" w:rsidR="007D4D80" w:rsidRPr="00397408" w:rsidRDefault="007D4D80" w:rsidP="007D4D80">
            <w:r w:rsidRPr="00397408">
              <w:t>&lt;.001</w:t>
            </w:r>
          </w:p>
        </w:tc>
      </w:tr>
    </w:tbl>
    <w:p w14:paraId="4583F95E" w14:textId="77777777" w:rsidR="008B4FC0" w:rsidRDefault="008B4FC0"/>
    <w:sectPr w:rsidR="008B4FC0" w:rsidSect="008B4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C0"/>
    <w:rsid w:val="00040FEF"/>
    <w:rsid w:val="000847EF"/>
    <w:rsid w:val="000A04F5"/>
    <w:rsid w:val="00207F35"/>
    <w:rsid w:val="002873C5"/>
    <w:rsid w:val="003410C5"/>
    <w:rsid w:val="00380F88"/>
    <w:rsid w:val="003B5905"/>
    <w:rsid w:val="003C4C73"/>
    <w:rsid w:val="00430924"/>
    <w:rsid w:val="004459EC"/>
    <w:rsid w:val="004476E4"/>
    <w:rsid w:val="00553F1A"/>
    <w:rsid w:val="00561971"/>
    <w:rsid w:val="005B6BC7"/>
    <w:rsid w:val="006C2612"/>
    <w:rsid w:val="006E46A3"/>
    <w:rsid w:val="007D4D80"/>
    <w:rsid w:val="00863E3F"/>
    <w:rsid w:val="008B4FC0"/>
    <w:rsid w:val="00976073"/>
    <w:rsid w:val="00AC24FF"/>
    <w:rsid w:val="00B63F28"/>
    <w:rsid w:val="00BA21D1"/>
    <w:rsid w:val="00BA4B9C"/>
    <w:rsid w:val="00D31D9C"/>
    <w:rsid w:val="00E807A9"/>
    <w:rsid w:val="00E97A1C"/>
    <w:rsid w:val="00ED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EDDC"/>
  <w15:chartTrackingRefBased/>
  <w15:docId w15:val="{34A15CB2-0818-42DA-BCB9-C90271EE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FC0"/>
    <w:pPr>
      <w:spacing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C0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13</cp:revision>
  <dcterms:created xsi:type="dcterms:W3CDTF">2021-10-11T22:33:00Z</dcterms:created>
  <dcterms:modified xsi:type="dcterms:W3CDTF">2021-10-11T23:35:00Z</dcterms:modified>
</cp:coreProperties>
</file>